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EF574" w14:textId="4221CB81" w:rsidR="00E3420B" w:rsidRPr="00266346" w:rsidRDefault="00637AC7">
      <w:pPr>
        <w:rPr>
          <w:rFonts w:ascii="Times New Roman" w:hAnsi="Times New Roman" w:cs="Times New Roman"/>
          <w:sz w:val="23"/>
          <w:szCs w:val="23"/>
        </w:rPr>
      </w:pPr>
      <w:r w:rsidRPr="00266346">
        <w:rPr>
          <w:rFonts w:ascii="Times New Roman" w:hAnsi="Times New Roman" w:cs="Times New Roman"/>
          <w:sz w:val="23"/>
          <w:szCs w:val="23"/>
        </w:rPr>
        <w:t>Table S1. Post-Study System Usability Questionnaire (PSSUQ) statements.</w:t>
      </w:r>
    </w:p>
    <w:tbl>
      <w:tblPr>
        <w:tblW w:w="910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567"/>
        <w:gridCol w:w="567"/>
        <w:gridCol w:w="567"/>
        <w:gridCol w:w="567"/>
        <w:gridCol w:w="567"/>
        <w:gridCol w:w="567"/>
        <w:gridCol w:w="567"/>
        <w:gridCol w:w="662"/>
        <w:gridCol w:w="78"/>
      </w:tblGrid>
      <w:tr w:rsidR="00CD2354" w:rsidRPr="00CD2354" w14:paraId="42545E19" w14:textId="77777777" w:rsidTr="00A07FA9">
        <w:trPr>
          <w:gridAfter w:val="1"/>
          <w:wAfter w:w="78" w:type="dxa"/>
          <w:tblHeader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BB383C" w14:textId="7BE3F3E1" w:rsidR="00CD2354" w:rsidRPr="00CD2354" w:rsidRDefault="00CD2354" w:rsidP="00CD2354">
            <w:pPr>
              <w:spacing w:after="0" w:line="42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b/>
                <w:bCs/>
                <w:color w:val="3E3D40"/>
                <w:sz w:val="23"/>
                <w:szCs w:val="23"/>
                <w14:ligatures w14:val="none"/>
              </w:rPr>
              <w:t>Statement</w:t>
            </w:r>
          </w:p>
        </w:tc>
        <w:tc>
          <w:tcPr>
            <w:tcW w:w="4631" w:type="dxa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692273" w14:textId="732B0241" w:rsidR="00CD2354" w:rsidRPr="00CD2354" w:rsidRDefault="00CD2354" w:rsidP="00CD2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</w:p>
          <w:p w14:paraId="265B68A6" w14:textId="1C9A249E" w:rsidR="00CD2354" w:rsidRPr="00CD2354" w:rsidRDefault="00CD2354" w:rsidP="00CD2354">
            <w:pPr>
              <w:spacing w:after="0" w:line="42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3E3D40"/>
                <w:sz w:val="23"/>
                <w:szCs w:val="23"/>
                <w14:ligatures w14:val="none"/>
              </w:rPr>
            </w:pPr>
            <w:proofErr w:type="spellStart"/>
            <w:r w:rsidRPr="00CD2354">
              <w:rPr>
                <w:rFonts w:ascii="Times New Roman" w:eastAsia="Times New Roman" w:hAnsi="Times New Roman" w:cs="Times New Roman"/>
                <w:b/>
                <w:bCs/>
                <w:color w:val="3E3D40"/>
                <w:sz w:val="23"/>
                <w:szCs w:val="23"/>
                <w14:ligatures w14:val="none"/>
              </w:rPr>
              <w:t>Rating</w:t>
            </w:r>
            <w:r w:rsidR="00FC0967" w:rsidRPr="004B59A2">
              <w:rPr>
                <w:rFonts w:ascii="Times New Roman" w:eastAsia="Times New Roman" w:hAnsi="Times New Roman" w:cs="Times New Roman"/>
                <w:b/>
                <w:bCs/>
                <w:color w:val="3E3D40"/>
                <w:sz w:val="23"/>
                <w:szCs w:val="23"/>
                <w:vertAlign w:val="superscript"/>
                <w14:ligatures w14:val="none"/>
              </w:rPr>
              <w:t>a</w:t>
            </w:r>
            <w:proofErr w:type="spellEnd"/>
          </w:p>
          <w:p w14:paraId="1BCA7E1A" w14:textId="54026B87" w:rsidR="00CD2354" w:rsidRPr="00CD2354" w:rsidRDefault="00CD2354" w:rsidP="00CD2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</w:p>
        </w:tc>
      </w:tr>
      <w:tr w:rsidR="00A07FA9" w:rsidRPr="00CD2354" w14:paraId="08436A92" w14:textId="77777777" w:rsidTr="00A07FA9">
        <w:tc>
          <w:tcPr>
            <w:tcW w:w="43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AAB6D4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Overall, I am satisfied with how easy it is to use this system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4C35F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803FB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D804F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04585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7CB98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A5C9C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FB712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F04AE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N/A</w:t>
            </w:r>
          </w:p>
        </w:tc>
      </w:tr>
      <w:tr w:rsidR="00A07FA9" w:rsidRPr="00CD2354" w14:paraId="5562F10E" w14:textId="77777777" w:rsidTr="00A07FA9">
        <w:tc>
          <w:tcPr>
            <w:tcW w:w="43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5C111F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It was simple to use this system.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9A0EF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FE663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63DA8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819C4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155D7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6C038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8F723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7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DEEE7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N/A</w:t>
            </w:r>
          </w:p>
        </w:tc>
      </w:tr>
      <w:tr w:rsidR="00A07FA9" w:rsidRPr="00CD2354" w14:paraId="284F84A9" w14:textId="77777777" w:rsidTr="00A07FA9">
        <w:tc>
          <w:tcPr>
            <w:tcW w:w="43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C67775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I was able to complete the tasks and scenarios quickly using this system.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1A763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F394F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67C52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C0990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7C6DC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4AED4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3CABD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7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598B1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N/A</w:t>
            </w:r>
          </w:p>
        </w:tc>
      </w:tr>
      <w:tr w:rsidR="00A07FA9" w:rsidRPr="00CD2354" w14:paraId="35A4444B" w14:textId="77777777" w:rsidTr="00A07FA9">
        <w:tc>
          <w:tcPr>
            <w:tcW w:w="43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A11061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I felt comfortable using this system.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E0990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1DF96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B4426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24AA9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6FB9B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F245A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26FA1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7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15E1C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N/A</w:t>
            </w:r>
          </w:p>
        </w:tc>
      </w:tr>
      <w:tr w:rsidR="00A07FA9" w:rsidRPr="00CD2354" w14:paraId="373D2991" w14:textId="77777777" w:rsidTr="00A07FA9">
        <w:tc>
          <w:tcPr>
            <w:tcW w:w="43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DCCF34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It was easy to learn to use this system.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5F58E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9FF36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07E0D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0A4D8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0D06F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8DD41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D09E2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7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12C4B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N/A</w:t>
            </w:r>
          </w:p>
        </w:tc>
      </w:tr>
      <w:tr w:rsidR="00A07FA9" w:rsidRPr="00CD2354" w14:paraId="7D0A4EB3" w14:textId="77777777" w:rsidTr="00A07FA9">
        <w:tc>
          <w:tcPr>
            <w:tcW w:w="43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705DDE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I believe I could become productive quickly using this system.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DDE59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7C7DC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B205C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5304E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AF3BB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52D24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1A09D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7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B550A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N/A</w:t>
            </w:r>
          </w:p>
        </w:tc>
      </w:tr>
      <w:tr w:rsidR="00A07FA9" w:rsidRPr="00CD2354" w14:paraId="29DB039A" w14:textId="77777777" w:rsidTr="00A07FA9">
        <w:tc>
          <w:tcPr>
            <w:tcW w:w="43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7A22CA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The system gave error messages that clearly told me how to fix problems.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5594D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FC87A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A9A35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AAB55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BD20B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5B4B4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24CE3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7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C5EBB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N/A</w:t>
            </w:r>
          </w:p>
        </w:tc>
      </w:tr>
      <w:tr w:rsidR="00A07FA9" w:rsidRPr="00CD2354" w14:paraId="0C17AC17" w14:textId="77777777" w:rsidTr="00A07FA9">
        <w:tc>
          <w:tcPr>
            <w:tcW w:w="43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25F25A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Whenever I made a mistake using the system, I could recover easily and quickly.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F4482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3F296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E49A5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C212B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173D9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5FDCF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6CDF5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7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80F17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N/A</w:t>
            </w:r>
          </w:p>
        </w:tc>
      </w:tr>
      <w:tr w:rsidR="00A07FA9" w:rsidRPr="00CD2354" w14:paraId="2E4CD312" w14:textId="77777777" w:rsidTr="00A07FA9">
        <w:tc>
          <w:tcPr>
            <w:tcW w:w="43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31B3D1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The information (such as online help, on-screen messages, and other documentation) provided with this system was clear.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C1B04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523E0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E146E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28174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CE92C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A395D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792B4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7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3EF37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N/A</w:t>
            </w:r>
          </w:p>
        </w:tc>
      </w:tr>
      <w:tr w:rsidR="00A07FA9" w:rsidRPr="00CD2354" w14:paraId="5D3579C3" w14:textId="77777777" w:rsidTr="00A07FA9">
        <w:tc>
          <w:tcPr>
            <w:tcW w:w="43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4A14F5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It was easy to find the information I needed.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2D66B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8916D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FD22D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EB813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8A5CB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D1E01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51495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7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37AAA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N/A</w:t>
            </w:r>
          </w:p>
        </w:tc>
      </w:tr>
      <w:tr w:rsidR="00A07FA9" w:rsidRPr="00CD2354" w14:paraId="1D2897A0" w14:textId="77777777" w:rsidTr="00A07FA9">
        <w:tc>
          <w:tcPr>
            <w:tcW w:w="43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8D1BE8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The information was effective in helping me complete the tasks and scenarios.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48CF7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0B8F9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4E8C0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1BB63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E69D6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EDD70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20710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7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5CC3A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N/A</w:t>
            </w:r>
          </w:p>
        </w:tc>
      </w:tr>
      <w:tr w:rsidR="00A07FA9" w:rsidRPr="00CD2354" w14:paraId="552BFE26" w14:textId="77777777" w:rsidTr="00A07FA9">
        <w:tc>
          <w:tcPr>
            <w:tcW w:w="43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4DA4B3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The organization of information on the system screens was clear.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43D1E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99CCA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0B2A6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245CD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C857D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9F935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A3633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7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E3B76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N/A</w:t>
            </w:r>
          </w:p>
        </w:tc>
      </w:tr>
      <w:tr w:rsidR="00A07FA9" w:rsidRPr="00CD2354" w14:paraId="06144D42" w14:textId="77777777" w:rsidTr="00A07FA9">
        <w:tc>
          <w:tcPr>
            <w:tcW w:w="43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C1E14F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The interface of this system was pleasant.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D3D96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06B93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BB633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9AD87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2D634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071A3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47805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7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D30C2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N/A</w:t>
            </w:r>
          </w:p>
        </w:tc>
      </w:tr>
      <w:tr w:rsidR="00A07FA9" w:rsidRPr="00CD2354" w14:paraId="1E6528D4" w14:textId="77777777" w:rsidTr="00A07FA9">
        <w:tc>
          <w:tcPr>
            <w:tcW w:w="43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E49B17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I liked using the interface of this system.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EB174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A586E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F2AA8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45FCC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BFD1C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9F981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5BE01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7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6F4AB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N/A</w:t>
            </w:r>
          </w:p>
        </w:tc>
      </w:tr>
      <w:tr w:rsidR="00A07FA9" w:rsidRPr="00CD2354" w14:paraId="22CA20A7" w14:textId="77777777" w:rsidTr="00A07FA9">
        <w:tc>
          <w:tcPr>
            <w:tcW w:w="43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DC054A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lastRenderedPageBreak/>
              <w:t>This system has all the functions and capabilities I expect it to have.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3AB2A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A6ECF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9BB1D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C1F0E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0158F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7CEA3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F2C30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7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F19B6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N/A</w:t>
            </w:r>
          </w:p>
        </w:tc>
      </w:tr>
      <w:tr w:rsidR="00A07FA9" w:rsidRPr="00CD2354" w14:paraId="220919D1" w14:textId="77777777" w:rsidTr="00A07FA9">
        <w:tc>
          <w:tcPr>
            <w:tcW w:w="43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536FB9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Overall, I am satisfied with this system.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1E9DD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5C570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420CB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AF40C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14434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2628B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6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B5EAA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7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B7661" w14:textId="77777777" w:rsidR="00CD2354" w:rsidRPr="00CD2354" w:rsidRDefault="00CD2354" w:rsidP="00CD2354">
            <w:pPr>
              <w:spacing w:after="0" w:line="420" w:lineRule="atLeast"/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</w:pPr>
            <w:r w:rsidRPr="00CD2354">
              <w:rPr>
                <w:rFonts w:ascii="Times New Roman" w:eastAsia="Times New Roman" w:hAnsi="Times New Roman" w:cs="Times New Roman"/>
                <w:color w:val="3E3D40"/>
                <w:sz w:val="23"/>
                <w:szCs w:val="23"/>
                <w14:ligatures w14:val="none"/>
              </w:rPr>
              <w:t>N/A</w:t>
            </w:r>
          </w:p>
        </w:tc>
      </w:tr>
    </w:tbl>
    <w:p w14:paraId="472F2A90" w14:textId="3CD0D884" w:rsidR="00637AC7" w:rsidRPr="00FC0967" w:rsidRDefault="00FC0967" w:rsidP="00266346">
      <w:pPr>
        <w:rPr>
          <w:rFonts w:ascii="Times New Roman" w:hAnsi="Times New Roman" w:cs="Times New Roman"/>
          <w:sz w:val="23"/>
          <w:szCs w:val="23"/>
        </w:rPr>
      </w:pPr>
      <w:proofErr w:type="spellStart"/>
      <w:r w:rsidRPr="00FC0967">
        <w:rPr>
          <w:rStyle w:val="jrnlfnlabel"/>
          <w:rFonts w:ascii="Times New Roman" w:hAnsi="Times New Roman" w:cs="Times New Roman"/>
          <w:sz w:val="23"/>
          <w:szCs w:val="23"/>
          <w:vertAlign w:val="superscript"/>
        </w:rPr>
        <w:t>a</w:t>
      </w:r>
      <w:r w:rsidRPr="00FC0967">
        <w:rPr>
          <w:rStyle w:val="ins"/>
          <w:rFonts w:ascii="Times New Roman" w:hAnsi="Times New Roman" w:cs="Times New Roman"/>
          <w:sz w:val="23"/>
          <w:szCs w:val="23"/>
        </w:rPr>
        <w:t>Ratings</w:t>
      </w:r>
      <w:proofErr w:type="spellEnd"/>
      <w:r w:rsidRPr="00FC0967">
        <w:rPr>
          <w:rStyle w:val="ins"/>
          <w:rFonts w:ascii="Times New Roman" w:hAnsi="Times New Roman" w:cs="Times New Roman"/>
          <w:sz w:val="23"/>
          <w:szCs w:val="23"/>
        </w:rPr>
        <w:t xml:space="preserve"> were assigned on a 7-point Likert scale, ranging from 1 (</w:t>
      </w:r>
      <w:r w:rsidRPr="00FC0967">
        <w:rPr>
          <w:rStyle w:val="jrnlpatterns"/>
          <w:rFonts w:ascii="Times New Roman" w:hAnsi="Times New Roman" w:cs="Times New Roman"/>
          <w:sz w:val="23"/>
          <w:szCs w:val="23"/>
        </w:rPr>
        <w:t>“</w:t>
      </w:r>
      <w:r w:rsidRPr="00FC0967">
        <w:rPr>
          <w:rStyle w:val="ins"/>
          <w:rFonts w:ascii="Times New Roman" w:hAnsi="Times New Roman" w:cs="Times New Roman"/>
          <w:sz w:val="23"/>
          <w:szCs w:val="23"/>
        </w:rPr>
        <w:t>strongly agree</w:t>
      </w:r>
      <w:r w:rsidRPr="00FC0967">
        <w:rPr>
          <w:rStyle w:val="jrnlpatterns"/>
          <w:rFonts w:ascii="Times New Roman" w:hAnsi="Times New Roman" w:cs="Times New Roman"/>
          <w:sz w:val="23"/>
          <w:szCs w:val="23"/>
        </w:rPr>
        <w:t>”</w:t>
      </w:r>
      <w:r w:rsidRPr="00FC0967">
        <w:rPr>
          <w:rStyle w:val="ins"/>
          <w:rFonts w:ascii="Times New Roman" w:hAnsi="Times New Roman" w:cs="Times New Roman"/>
          <w:sz w:val="23"/>
          <w:szCs w:val="23"/>
        </w:rPr>
        <w:t>) to 7 (</w:t>
      </w:r>
      <w:r w:rsidRPr="00FC0967">
        <w:rPr>
          <w:rStyle w:val="jrnlpatterns"/>
          <w:rFonts w:ascii="Times New Roman" w:hAnsi="Times New Roman" w:cs="Times New Roman"/>
          <w:sz w:val="23"/>
          <w:szCs w:val="23"/>
        </w:rPr>
        <w:t>“s</w:t>
      </w:r>
      <w:r w:rsidRPr="00FC0967">
        <w:rPr>
          <w:rStyle w:val="ins"/>
          <w:rFonts w:ascii="Times New Roman" w:hAnsi="Times New Roman" w:cs="Times New Roman"/>
          <w:sz w:val="23"/>
          <w:szCs w:val="23"/>
        </w:rPr>
        <w:t>trongly disagree</w:t>
      </w:r>
      <w:r w:rsidRPr="00FC0967">
        <w:rPr>
          <w:rStyle w:val="jrnlpatterns"/>
          <w:rFonts w:ascii="Times New Roman" w:hAnsi="Times New Roman" w:cs="Times New Roman"/>
          <w:sz w:val="23"/>
          <w:szCs w:val="23"/>
        </w:rPr>
        <w:t>”</w:t>
      </w:r>
      <w:r w:rsidRPr="00FC0967">
        <w:rPr>
          <w:rStyle w:val="ins"/>
          <w:rFonts w:ascii="Times New Roman" w:hAnsi="Times New Roman" w:cs="Times New Roman"/>
          <w:sz w:val="23"/>
          <w:szCs w:val="23"/>
        </w:rPr>
        <w:t xml:space="preserve">), in addition to a </w:t>
      </w:r>
      <w:r w:rsidRPr="00FC0967">
        <w:rPr>
          <w:rStyle w:val="jrnlpatterns"/>
          <w:rFonts w:ascii="Times New Roman" w:hAnsi="Times New Roman" w:cs="Times New Roman"/>
          <w:sz w:val="23"/>
          <w:szCs w:val="23"/>
        </w:rPr>
        <w:t>“</w:t>
      </w:r>
      <w:r w:rsidRPr="00FC0967">
        <w:rPr>
          <w:rStyle w:val="ins"/>
          <w:rFonts w:ascii="Times New Roman" w:hAnsi="Times New Roman" w:cs="Times New Roman"/>
          <w:sz w:val="23"/>
          <w:szCs w:val="23"/>
        </w:rPr>
        <w:t>not applicable</w:t>
      </w:r>
      <w:r w:rsidRPr="00FC0967">
        <w:rPr>
          <w:rStyle w:val="jrnlpatterns"/>
          <w:rFonts w:ascii="Times New Roman" w:hAnsi="Times New Roman" w:cs="Times New Roman"/>
          <w:sz w:val="23"/>
          <w:szCs w:val="23"/>
        </w:rPr>
        <w:t>”</w:t>
      </w:r>
      <w:r w:rsidRPr="00FC0967">
        <w:rPr>
          <w:rStyle w:val="ins"/>
          <w:rFonts w:ascii="Times New Roman" w:hAnsi="Times New Roman" w:cs="Times New Roman"/>
          <w:sz w:val="23"/>
          <w:szCs w:val="23"/>
        </w:rPr>
        <w:t xml:space="preserve"> (N/A) option.</w:t>
      </w:r>
    </w:p>
    <w:sectPr w:rsidR="00637AC7" w:rsidRPr="00FC0967" w:rsidSect="009B33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rinkaDocId" w:val="149bcf83-16bb-41cd-98c9-e6921bdaf1fc"/>
  </w:docVars>
  <w:rsids>
    <w:rsidRoot w:val="006B1A1F"/>
    <w:rsid w:val="00066CD0"/>
    <w:rsid w:val="000A0333"/>
    <w:rsid w:val="00122053"/>
    <w:rsid w:val="00143ADF"/>
    <w:rsid w:val="0018525C"/>
    <w:rsid w:val="00194F95"/>
    <w:rsid w:val="00197998"/>
    <w:rsid w:val="00220ED8"/>
    <w:rsid w:val="002539C2"/>
    <w:rsid w:val="00266346"/>
    <w:rsid w:val="002B0ABA"/>
    <w:rsid w:val="002B7138"/>
    <w:rsid w:val="002D4BE1"/>
    <w:rsid w:val="00320186"/>
    <w:rsid w:val="003F538E"/>
    <w:rsid w:val="004441A2"/>
    <w:rsid w:val="00486F9F"/>
    <w:rsid w:val="004A62F7"/>
    <w:rsid w:val="004A79DD"/>
    <w:rsid w:val="004B59A2"/>
    <w:rsid w:val="0053180F"/>
    <w:rsid w:val="0054318B"/>
    <w:rsid w:val="00544AFA"/>
    <w:rsid w:val="005C000D"/>
    <w:rsid w:val="00633EBE"/>
    <w:rsid w:val="00637AC7"/>
    <w:rsid w:val="00682F92"/>
    <w:rsid w:val="006B1A1F"/>
    <w:rsid w:val="00714364"/>
    <w:rsid w:val="00790806"/>
    <w:rsid w:val="007B5724"/>
    <w:rsid w:val="007D2B73"/>
    <w:rsid w:val="007E76BE"/>
    <w:rsid w:val="00867279"/>
    <w:rsid w:val="008B20BD"/>
    <w:rsid w:val="008E5451"/>
    <w:rsid w:val="00926D75"/>
    <w:rsid w:val="0097674A"/>
    <w:rsid w:val="009B3354"/>
    <w:rsid w:val="00A07FA9"/>
    <w:rsid w:val="00B02658"/>
    <w:rsid w:val="00B97D11"/>
    <w:rsid w:val="00BC2064"/>
    <w:rsid w:val="00C07E33"/>
    <w:rsid w:val="00C33ADB"/>
    <w:rsid w:val="00C45F79"/>
    <w:rsid w:val="00C70D0A"/>
    <w:rsid w:val="00CA2679"/>
    <w:rsid w:val="00CD2354"/>
    <w:rsid w:val="00D42E56"/>
    <w:rsid w:val="00D90B0B"/>
    <w:rsid w:val="00DA6EB2"/>
    <w:rsid w:val="00E3420B"/>
    <w:rsid w:val="00EE6628"/>
    <w:rsid w:val="00F42FE4"/>
    <w:rsid w:val="00F45776"/>
    <w:rsid w:val="00FA15E0"/>
    <w:rsid w:val="00FA62E6"/>
    <w:rsid w:val="00FC0967"/>
    <w:rsid w:val="00FC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E206F"/>
  <w15:chartTrackingRefBased/>
  <w15:docId w15:val="{03EAB9F7-1888-48C9-82C7-C5AA408A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US" w:eastAsia="en-US" w:bidi="mr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1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A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A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A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A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A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A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A1F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A1F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A1F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A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A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A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A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A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A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A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6B1A1F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6B1A1F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6B1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1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A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1A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A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A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A1F"/>
    <w:rPr>
      <w:b/>
      <w:bCs/>
      <w:smallCaps/>
      <w:color w:val="2F5496" w:themeColor="accent1" w:themeShade="BF"/>
      <w:spacing w:val="5"/>
    </w:rPr>
  </w:style>
  <w:style w:type="character" w:customStyle="1" w:styleId="jrnlfnlabel">
    <w:name w:val="jrnlfnlabel"/>
    <w:basedOn w:val="DefaultParagraphFont"/>
    <w:rsid w:val="00FC0967"/>
  </w:style>
  <w:style w:type="character" w:customStyle="1" w:styleId="ins">
    <w:name w:val="ins"/>
    <w:basedOn w:val="DefaultParagraphFont"/>
    <w:rsid w:val="00FC0967"/>
  </w:style>
  <w:style w:type="character" w:customStyle="1" w:styleId="jrnlpatterns">
    <w:name w:val="jrnlpatterns"/>
    <w:basedOn w:val="DefaultParagraphFont"/>
    <w:rsid w:val="00FC09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</dc:creator>
  <cp:keywords/>
  <dc:description/>
  <cp:lastModifiedBy>Richa</cp:lastModifiedBy>
  <cp:revision>13</cp:revision>
  <dcterms:created xsi:type="dcterms:W3CDTF">2026-04-16T19:07:00Z</dcterms:created>
  <dcterms:modified xsi:type="dcterms:W3CDTF">2026-04-16T19:22:00Z</dcterms:modified>
</cp:coreProperties>
</file>